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4DCC7" w14:textId="727114EA" w:rsidR="00A86E99" w:rsidRPr="00AF63F9" w:rsidRDefault="00A86E99" w:rsidP="00E5094B">
      <w:pPr>
        <w:spacing w:line="360" w:lineRule="auto"/>
        <w:ind w:firstLineChars="0" w:firstLine="0"/>
        <w:rPr>
          <w:rFonts w:cs="Times New Roman"/>
          <w:shd w:val="clear" w:color="auto" w:fill="FFFFFF"/>
        </w:rPr>
      </w:pPr>
      <w:r w:rsidRPr="00AF63F9">
        <w:rPr>
          <w:rFonts w:cs="Times New Roman"/>
          <w:shd w:val="clear" w:color="auto" w:fill="FFFFFF"/>
        </w:rPr>
        <w:t>J</w:t>
      </w:r>
      <w:r w:rsidRPr="00AF63F9">
        <w:rPr>
          <w:rFonts w:cs="Times New Roman" w:hint="eastAsia"/>
          <w:shd w:val="clear" w:color="auto" w:fill="FFFFFF"/>
        </w:rPr>
        <w:t>ournal</w:t>
      </w:r>
      <w:r w:rsidRPr="00AF63F9">
        <w:rPr>
          <w:rFonts w:cs="Times New Roman" w:hint="eastAsia"/>
          <w:shd w:val="clear" w:color="auto" w:fill="FFFFFF"/>
        </w:rPr>
        <w:t>：</w:t>
      </w:r>
    </w:p>
    <w:p w14:paraId="130C445B" w14:textId="052B0C54" w:rsidR="00A86E99" w:rsidRPr="00AF63F9" w:rsidRDefault="00A86E99" w:rsidP="00E5094B">
      <w:pPr>
        <w:spacing w:line="360" w:lineRule="auto"/>
        <w:ind w:firstLineChars="0" w:firstLine="0"/>
        <w:rPr>
          <w:rFonts w:cs="Times New Roman"/>
          <w:shd w:val="clear" w:color="auto" w:fill="FFFFFF"/>
        </w:rPr>
      </w:pPr>
      <w:r w:rsidRPr="00AF63F9">
        <w:t>International Journal of Public Health</w:t>
      </w:r>
    </w:p>
    <w:p w14:paraId="7E802427" w14:textId="77777777" w:rsidR="00E5094B" w:rsidRPr="00AF63F9" w:rsidRDefault="00A86E99" w:rsidP="00E5094B">
      <w:pPr>
        <w:spacing w:line="360" w:lineRule="auto"/>
        <w:ind w:firstLineChars="0" w:firstLine="0"/>
        <w:rPr>
          <w:rFonts w:cs="Times New Roman"/>
          <w:shd w:val="clear" w:color="auto" w:fill="FFFFFF"/>
        </w:rPr>
      </w:pPr>
      <w:r w:rsidRPr="00AF63F9">
        <w:rPr>
          <w:rFonts w:cs="Times New Roman"/>
          <w:shd w:val="clear" w:color="auto" w:fill="FFFFFF"/>
        </w:rPr>
        <w:t>A</w:t>
      </w:r>
      <w:r w:rsidRPr="00AF63F9">
        <w:rPr>
          <w:rFonts w:cs="Times New Roman" w:hint="eastAsia"/>
          <w:shd w:val="clear" w:color="auto" w:fill="FFFFFF"/>
        </w:rPr>
        <w:t>rticle</w:t>
      </w:r>
      <w:r w:rsidRPr="00AF63F9">
        <w:rPr>
          <w:rFonts w:cs="Times New Roman"/>
          <w:shd w:val="clear" w:color="auto" w:fill="FFFFFF"/>
        </w:rPr>
        <w:t xml:space="preserve"> </w:t>
      </w:r>
      <w:r w:rsidRPr="00AF63F9">
        <w:rPr>
          <w:rFonts w:cs="Times New Roman" w:hint="eastAsia"/>
          <w:shd w:val="clear" w:color="auto" w:fill="FFFFFF"/>
        </w:rPr>
        <w:t>title</w:t>
      </w:r>
      <w:r w:rsidRPr="00AF63F9">
        <w:rPr>
          <w:rFonts w:cs="Times New Roman" w:hint="eastAsia"/>
          <w:shd w:val="clear" w:color="auto" w:fill="FFFFFF"/>
        </w:rPr>
        <w:t>：</w:t>
      </w:r>
    </w:p>
    <w:p w14:paraId="1DF81CAA" w14:textId="7209BDAC" w:rsidR="00A86E99" w:rsidRPr="00AF63F9" w:rsidRDefault="00A86E99" w:rsidP="00E5094B">
      <w:pPr>
        <w:spacing w:line="360" w:lineRule="auto"/>
        <w:ind w:firstLineChars="0" w:firstLine="0"/>
        <w:rPr>
          <w:rFonts w:cs="Times New Roman"/>
          <w:shd w:val="clear" w:color="auto" w:fill="FFFFFF"/>
        </w:rPr>
      </w:pPr>
      <w:r w:rsidRPr="00AF63F9">
        <w:rPr>
          <w:rFonts w:cs="Times New Roman"/>
          <w:shd w:val="clear" w:color="auto" w:fill="FFFFFF"/>
        </w:rPr>
        <w:t xml:space="preserve">Socioeconomic Determinants of Dietary Quality </w:t>
      </w:r>
      <w:r w:rsidR="003763C1" w:rsidRPr="00AF63F9">
        <w:rPr>
          <w:rFonts w:cs="Times New Roman"/>
          <w:shd w:val="clear" w:color="auto" w:fill="FFFFFF"/>
        </w:rPr>
        <w:t>o</w:t>
      </w:r>
      <w:r w:rsidRPr="00AF63F9">
        <w:rPr>
          <w:rFonts w:cs="Times New Roman"/>
          <w:shd w:val="clear" w:color="auto" w:fill="FFFFFF"/>
        </w:rPr>
        <w:t>n Overweight and Obesity in Adults Aged 40-59 Years in Inner Mongolia: A Cross-sectional Study</w:t>
      </w:r>
    </w:p>
    <w:p w14:paraId="7207F947" w14:textId="77777777" w:rsidR="00B307EB" w:rsidRPr="00AF63F9" w:rsidRDefault="00B307EB" w:rsidP="00E5094B">
      <w:pPr>
        <w:spacing w:line="360" w:lineRule="auto"/>
        <w:ind w:firstLineChars="0" w:firstLine="0"/>
        <w:rPr>
          <w:rFonts w:cs="Times New Roman"/>
          <w:shd w:val="clear" w:color="auto" w:fill="FFFFFF"/>
        </w:rPr>
      </w:pPr>
    </w:p>
    <w:p w14:paraId="4CF2A89C" w14:textId="6C167F3D" w:rsidR="00A86E99" w:rsidRPr="00AF63F9" w:rsidRDefault="00A86E99" w:rsidP="00B307EB">
      <w:pPr>
        <w:widowControl/>
        <w:ind w:firstLineChars="0" w:firstLine="0"/>
        <w:jc w:val="left"/>
        <w:rPr>
          <w:rFonts w:cs="Times New Roman"/>
          <w:shd w:val="clear" w:color="auto" w:fill="FFFFFF"/>
        </w:rPr>
      </w:pPr>
      <w:r w:rsidRPr="00AF63F9">
        <w:rPr>
          <w:rFonts w:cs="Times New Roman"/>
          <w:shd w:val="clear" w:color="auto" w:fill="FFFFFF"/>
        </w:rPr>
        <w:t>Supplemental file 1: Table S1. Variables and coding in the analysis</w:t>
      </w:r>
    </w:p>
    <w:p w14:paraId="143B46DC" w14:textId="77777777" w:rsidR="00A86E99" w:rsidRPr="00AF63F9" w:rsidRDefault="00A86E99" w:rsidP="00A86E99">
      <w:pPr>
        <w:autoSpaceDE w:val="0"/>
        <w:autoSpaceDN w:val="0"/>
        <w:adjustRightInd w:val="0"/>
        <w:ind w:firstLineChars="0" w:firstLine="0"/>
        <w:jc w:val="center"/>
        <w:rPr>
          <w:rFonts w:cs="Times New Roman"/>
          <w:sz w:val="21"/>
          <w:szCs w:val="21"/>
        </w:rPr>
      </w:pPr>
    </w:p>
    <w:p w14:paraId="6F2B90A0" w14:textId="175D7A01" w:rsidR="00470AA5" w:rsidRPr="00AF63F9" w:rsidRDefault="00A86E99" w:rsidP="00470AA5">
      <w:pPr>
        <w:autoSpaceDE w:val="0"/>
        <w:autoSpaceDN w:val="0"/>
        <w:adjustRightInd w:val="0"/>
        <w:ind w:firstLineChars="0" w:firstLine="0"/>
        <w:jc w:val="left"/>
      </w:pPr>
      <w:r w:rsidRPr="00AF63F9">
        <w:rPr>
          <w:rFonts w:cs="Times New Roman"/>
          <w:sz w:val="21"/>
          <w:szCs w:val="21"/>
        </w:rPr>
        <w:t xml:space="preserve">Table S1 </w:t>
      </w:r>
      <w:r w:rsidR="004F1CDB" w:rsidRPr="00AF63F9">
        <w:rPr>
          <w:rFonts w:cs="Times New Roman"/>
          <w:sz w:val="21"/>
          <w:szCs w:val="21"/>
        </w:rPr>
        <w:t>The definition of v</w:t>
      </w:r>
      <w:r w:rsidRPr="00AF63F9">
        <w:rPr>
          <w:rFonts w:ascii="ActaDisplayW04-Medium" w:eastAsiaTheme="minorEastAsia" w:hAnsi="ActaDisplayW04-Medium" w:cs="ActaDisplayW04-Medium"/>
          <w:kern w:val="0"/>
          <w:sz w:val="21"/>
          <w:szCs w:val="21"/>
        </w:rPr>
        <w:t>ariables in the analysis</w:t>
      </w:r>
      <w:r w:rsidR="00470AA5" w:rsidRPr="00AF63F9">
        <w:t xml:space="preserve"> </w:t>
      </w:r>
    </w:p>
    <w:p w14:paraId="411A25C3" w14:textId="784AF87B" w:rsidR="00A86E99" w:rsidRPr="00AF63F9" w:rsidRDefault="00470AA5" w:rsidP="00470AA5">
      <w:pPr>
        <w:autoSpaceDE w:val="0"/>
        <w:autoSpaceDN w:val="0"/>
        <w:adjustRightInd w:val="0"/>
        <w:ind w:firstLineChars="0" w:firstLine="0"/>
        <w:jc w:val="left"/>
        <w:rPr>
          <w:rFonts w:ascii="ActaDisplayW04-Medium" w:eastAsiaTheme="minorEastAsia" w:hAnsi="ActaDisplayW04-Medium" w:cs="ActaDisplayW04-Medium"/>
          <w:kern w:val="0"/>
          <w:sz w:val="20"/>
          <w:szCs w:val="20"/>
        </w:rPr>
      </w:pPr>
      <w:r w:rsidRPr="00AF63F9">
        <w:rPr>
          <w:rFonts w:ascii="ActaDisplayW04-Medium" w:eastAsiaTheme="minorEastAsia" w:hAnsi="ActaDisplayW04-Medium" w:cs="ActaDisplayW04-Medium"/>
          <w:kern w:val="0"/>
          <w:sz w:val="21"/>
          <w:szCs w:val="21"/>
        </w:rPr>
        <w:t>The survey of Chronic Disease and Nutrition Monitoring in Adults in Inner Mongolia, Inner Mongolia, 2015</w:t>
      </w:r>
    </w:p>
    <w:tbl>
      <w:tblPr>
        <w:tblW w:w="8979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5"/>
        <w:gridCol w:w="2368"/>
        <w:gridCol w:w="1843"/>
        <w:gridCol w:w="2693"/>
      </w:tblGrid>
      <w:tr w:rsidR="00AF63F9" w:rsidRPr="00AF63F9" w14:paraId="56C91C0C" w14:textId="77777777" w:rsidTr="00A86E99">
        <w:trPr>
          <w:trHeight w:val="270"/>
        </w:trPr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277A64" w14:textId="77777777" w:rsidR="00A86E99" w:rsidRPr="00AF63F9" w:rsidRDefault="00A86E99" w:rsidP="00ED6835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SimSu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69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8F0BEB" w14:textId="77777777" w:rsidR="00A86E99" w:rsidRPr="00AF63F9" w:rsidRDefault="00A86E99" w:rsidP="00ED6835">
            <w:pPr>
              <w:ind w:leftChars="-35" w:left="-84" w:rightChars="-35" w:right="-84" w:firstLineChars="0" w:firstLine="0"/>
              <w:jc w:val="center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SimSun"/>
                <w:kern w:val="0"/>
                <w:sz w:val="20"/>
                <w:szCs w:val="20"/>
              </w:rPr>
              <w:t>Categories</w:t>
            </w:r>
          </w:p>
        </w:tc>
      </w:tr>
      <w:tr w:rsidR="00AF63F9" w:rsidRPr="00AF63F9" w14:paraId="357F541B" w14:textId="77777777" w:rsidTr="00A86E99">
        <w:trPr>
          <w:trHeight w:val="270"/>
        </w:trPr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5E4DA" w14:textId="77777777" w:rsidR="00A86E99" w:rsidRPr="00AF63F9" w:rsidRDefault="00A86E99" w:rsidP="00ED6835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SimSun"/>
                <w:kern w:val="0"/>
                <w:sz w:val="20"/>
                <w:szCs w:val="20"/>
              </w:rPr>
              <w:t>Overweight and obesity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98000" w14:textId="77777777" w:rsidR="00A86E99" w:rsidRPr="00AF63F9" w:rsidRDefault="00A86E99" w:rsidP="00ED6835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SimSun"/>
                <w:kern w:val="0"/>
                <w:sz w:val="20"/>
                <w:szCs w:val="20"/>
              </w:rPr>
              <w:t>No=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03CC5" w14:textId="77777777" w:rsidR="00A86E99" w:rsidRPr="00AF63F9" w:rsidRDefault="00A86E99" w:rsidP="00ED6835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SimSun"/>
                <w:kern w:val="0"/>
                <w:sz w:val="20"/>
                <w:szCs w:val="20"/>
              </w:rPr>
              <w:t>Yes=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0810F5" w14:textId="77777777" w:rsidR="00A86E99" w:rsidRPr="00AF63F9" w:rsidRDefault="00A86E99" w:rsidP="00ED6835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</w:p>
        </w:tc>
      </w:tr>
      <w:tr w:rsidR="00AF63F9" w:rsidRPr="00AF63F9" w14:paraId="749538C4" w14:textId="77777777" w:rsidTr="00A86E99">
        <w:trPr>
          <w:trHeight w:val="279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A6620" w14:textId="77777777" w:rsidR="00A86E99" w:rsidRPr="00AF63F9" w:rsidRDefault="00A86E99" w:rsidP="00ED6835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CBD0F" w14:textId="77777777" w:rsidR="00A86E99" w:rsidRPr="00AF63F9" w:rsidRDefault="00A86E99" w:rsidP="00ED6835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SimSun"/>
                <w:kern w:val="0"/>
                <w:sz w:val="20"/>
                <w:szCs w:val="20"/>
              </w:rPr>
              <w:t>Male=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D9D6D" w14:textId="77777777" w:rsidR="00A86E99" w:rsidRPr="00AF63F9" w:rsidRDefault="00A86E99" w:rsidP="00ED6835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SimSun"/>
                <w:kern w:val="0"/>
                <w:sz w:val="20"/>
                <w:szCs w:val="20"/>
              </w:rPr>
              <w:t>Female=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D222E" w14:textId="77777777" w:rsidR="00A86E99" w:rsidRPr="00AF63F9" w:rsidRDefault="00A86E99" w:rsidP="00ED6835">
            <w:pPr>
              <w:ind w:leftChars="-35" w:left="-84" w:rightChars="-35" w:right="-84" w:firstLine="400"/>
              <w:rPr>
                <w:rFonts w:cs="SimSun"/>
                <w:kern w:val="0"/>
                <w:sz w:val="20"/>
                <w:szCs w:val="20"/>
              </w:rPr>
            </w:pPr>
          </w:p>
        </w:tc>
      </w:tr>
      <w:tr w:rsidR="00AF63F9" w:rsidRPr="00AF63F9" w14:paraId="6BF2C4E1" w14:textId="77777777" w:rsidTr="00A86E99">
        <w:trPr>
          <w:trHeight w:val="27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FB35D" w14:textId="0AA0F9FF" w:rsidR="00A86E99" w:rsidRPr="00AF63F9" w:rsidRDefault="002A33C3" w:rsidP="00ED6835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Times New Roman"/>
                <w:kern w:val="0"/>
                <w:sz w:val="20"/>
                <w:szCs w:val="20"/>
              </w:rPr>
              <w:t>Residing location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0A983" w14:textId="77777777" w:rsidR="00A86E99" w:rsidRPr="00AF63F9" w:rsidRDefault="00A86E99" w:rsidP="00ED6835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Times New Roman"/>
                <w:kern w:val="0"/>
                <w:sz w:val="20"/>
                <w:szCs w:val="20"/>
              </w:rPr>
              <w:t>Urban</w:t>
            </w:r>
            <w:r w:rsidRPr="00AF63F9">
              <w:rPr>
                <w:rFonts w:cs="SimSun"/>
                <w:kern w:val="0"/>
                <w:sz w:val="20"/>
                <w:szCs w:val="20"/>
              </w:rPr>
              <w:t>=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3DF4E" w14:textId="77777777" w:rsidR="00A86E99" w:rsidRPr="00AF63F9" w:rsidRDefault="00A86E99" w:rsidP="00ED6835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Times New Roman"/>
                <w:kern w:val="0"/>
                <w:sz w:val="20"/>
                <w:szCs w:val="20"/>
              </w:rPr>
              <w:t>Rural</w:t>
            </w:r>
            <w:r w:rsidRPr="00AF63F9">
              <w:rPr>
                <w:rFonts w:cs="SimSun"/>
                <w:kern w:val="0"/>
                <w:sz w:val="20"/>
                <w:szCs w:val="20"/>
              </w:rPr>
              <w:t>=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A8F92" w14:textId="77777777" w:rsidR="00A86E99" w:rsidRPr="00AF63F9" w:rsidRDefault="00A86E99" w:rsidP="00ED6835">
            <w:pPr>
              <w:ind w:leftChars="-35" w:left="-84" w:rightChars="-35" w:right="-84" w:firstLine="400"/>
              <w:rPr>
                <w:rFonts w:cs="SimSun"/>
                <w:kern w:val="0"/>
                <w:sz w:val="20"/>
                <w:szCs w:val="20"/>
              </w:rPr>
            </w:pPr>
          </w:p>
        </w:tc>
      </w:tr>
      <w:tr w:rsidR="00AF63F9" w:rsidRPr="00AF63F9" w14:paraId="37D66586" w14:textId="77777777" w:rsidTr="00A86E99">
        <w:trPr>
          <w:trHeight w:val="27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7DADB" w14:textId="77777777" w:rsidR="00A86E99" w:rsidRPr="00AF63F9" w:rsidRDefault="00A86E99" w:rsidP="00ED6835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Times New Roman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3EBC9" w14:textId="77777777" w:rsidR="00A86E99" w:rsidRPr="00AF63F9" w:rsidRDefault="00A86E99" w:rsidP="00ED6835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Times New Roman"/>
                <w:kern w:val="0"/>
                <w:sz w:val="20"/>
                <w:szCs w:val="20"/>
              </w:rPr>
              <w:t>Han</w:t>
            </w:r>
            <w:r w:rsidRPr="00AF63F9">
              <w:rPr>
                <w:rFonts w:cs="SimSun"/>
                <w:kern w:val="0"/>
                <w:sz w:val="20"/>
                <w:szCs w:val="20"/>
              </w:rPr>
              <w:t>=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94AE6" w14:textId="77777777" w:rsidR="00A86E99" w:rsidRPr="00AF63F9" w:rsidRDefault="00A86E99" w:rsidP="00ED6835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Times New Roman"/>
                <w:kern w:val="0"/>
                <w:sz w:val="20"/>
                <w:szCs w:val="20"/>
              </w:rPr>
              <w:t>Mongolian</w:t>
            </w:r>
            <w:r w:rsidRPr="00AF63F9">
              <w:rPr>
                <w:rFonts w:cs="SimSun"/>
                <w:kern w:val="0"/>
                <w:sz w:val="20"/>
                <w:szCs w:val="20"/>
              </w:rPr>
              <w:t>=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B1AF8" w14:textId="77777777" w:rsidR="00A86E99" w:rsidRPr="00AF63F9" w:rsidRDefault="00A86E99" w:rsidP="00ED6835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Times New Roman"/>
                <w:kern w:val="0"/>
                <w:sz w:val="20"/>
                <w:szCs w:val="20"/>
              </w:rPr>
              <w:t>Other minority</w:t>
            </w:r>
            <w:r w:rsidRPr="00AF63F9">
              <w:rPr>
                <w:rFonts w:cs="SimSun"/>
                <w:kern w:val="0"/>
                <w:sz w:val="20"/>
                <w:szCs w:val="20"/>
              </w:rPr>
              <w:t>=2</w:t>
            </w:r>
          </w:p>
        </w:tc>
      </w:tr>
      <w:tr w:rsidR="00AF63F9" w:rsidRPr="00AF63F9" w14:paraId="75796AC1" w14:textId="77777777" w:rsidTr="00A86E99">
        <w:trPr>
          <w:trHeight w:val="27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19FD2" w14:textId="77777777" w:rsidR="00A86E99" w:rsidRPr="00AF63F9" w:rsidRDefault="00A86E99" w:rsidP="00ED6835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Times New Roman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D0278" w14:textId="77777777" w:rsidR="00A86E99" w:rsidRPr="00AF63F9" w:rsidRDefault="00A86E99" w:rsidP="00ED6835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Times New Roman"/>
                <w:kern w:val="0"/>
                <w:sz w:val="20"/>
                <w:szCs w:val="20"/>
              </w:rPr>
              <w:t>Married</w:t>
            </w:r>
            <w:r w:rsidRPr="00AF63F9">
              <w:rPr>
                <w:rFonts w:cs="SimSun"/>
                <w:kern w:val="0"/>
                <w:sz w:val="20"/>
                <w:szCs w:val="20"/>
              </w:rPr>
              <w:t>=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4A4DE" w14:textId="77777777" w:rsidR="00A86E99" w:rsidRPr="00AF63F9" w:rsidRDefault="00A86E99" w:rsidP="00ED6835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Times New Roman"/>
                <w:kern w:val="0"/>
                <w:sz w:val="20"/>
                <w:szCs w:val="20"/>
              </w:rPr>
              <w:t>Singled</w:t>
            </w:r>
            <w:r w:rsidRPr="00AF63F9">
              <w:rPr>
                <w:rFonts w:cs="SimSun"/>
                <w:kern w:val="0"/>
                <w:sz w:val="20"/>
                <w:szCs w:val="20"/>
              </w:rPr>
              <w:t>=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58202" w14:textId="77777777" w:rsidR="00A86E99" w:rsidRPr="00AF63F9" w:rsidRDefault="00A86E99" w:rsidP="00ED6835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SimSun"/>
                <w:kern w:val="0"/>
                <w:sz w:val="20"/>
                <w:szCs w:val="20"/>
              </w:rPr>
              <w:t>widowed/divorced=2</w:t>
            </w:r>
          </w:p>
        </w:tc>
      </w:tr>
      <w:tr w:rsidR="00AF63F9" w:rsidRPr="00AF63F9" w14:paraId="35738A17" w14:textId="77777777" w:rsidTr="00A86E99">
        <w:trPr>
          <w:trHeight w:val="27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15AD5" w14:textId="77777777" w:rsidR="00A86E99" w:rsidRPr="00AF63F9" w:rsidRDefault="00A86E99" w:rsidP="00ED6835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Times New Roman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68CCD" w14:textId="77777777" w:rsidR="00A86E99" w:rsidRPr="00AF63F9" w:rsidRDefault="00A86E99" w:rsidP="00ED6835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Times New Roman"/>
                <w:kern w:val="0"/>
                <w:sz w:val="20"/>
                <w:szCs w:val="20"/>
              </w:rPr>
              <w:t>Primary school and lower</w:t>
            </w:r>
            <w:r w:rsidRPr="00AF63F9">
              <w:rPr>
                <w:rFonts w:cs="SimSun"/>
                <w:kern w:val="0"/>
                <w:sz w:val="20"/>
                <w:szCs w:val="20"/>
              </w:rPr>
              <w:t>=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44BC6" w14:textId="77777777" w:rsidR="00A86E99" w:rsidRPr="00AF63F9" w:rsidRDefault="00A86E99" w:rsidP="00ED6835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Times New Roman"/>
                <w:kern w:val="0"/>
                <w:sz w:val="20"/>
                <w:szCs w:val="20"/>
              </w:rPr>
              <w:t>Junior high school</w:t>
            </w:r>
            <w:r w:rsidRPr="00AF63F9">
              <w:rPr>
                <w:rFonts w:cs="SimSun"/>
                <w:kern w:val="0"/>
                <w:sz w:val="20"/>
                <w:szCs w:val="20"/>
              </w:rPr>
              <w:t>=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BA05A" w14:textId="77777777" w:rsidR="00A86E99" w:rsidRPr="00AF63F9" w:rsidRDefault="00A86E99" w:rsidP="00ED6835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Times New Roman"/>
                <w:kern w:val="0"/>
                <w:sz w:val="20"/>
                <w:szCs w:val="20"/>
              </w:rPr>
              <w:t>Senior high school and above</w:t>
            </w:r>
            <w:r w:rsidRPr="00AF63F9">
              <w:rPr>
                <w:rFonts w:cs="SimSun"/>
                <w:kern w:val="0"/>
                <w:sz w:val="20"/>
                <w:szCs w:val="20"/>
              </w:rPr>
              <w:t>=2</w:t>
            </w:r>
          </w:p>
        </w:tc>
      </w:tr>
      <w:tr w:rsidR="00AF63F9" w:rsidRPr="00AF63F9" w14:paraId="4EAD846B" w14:textId="77777777" w:rsidTr="00A86E99">
        <w:trPr>
          <w:trHeight w:val="27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575B0" w14:textId="77777777" w:rsidR="00A86E99" w:rsidRPr="00AF63F9" w:rsidRDefault="00A86E99" w:rsidP="00ED6835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Times New Roman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0B8E8" w14:textId="77777777" w:rsidR="00A86E99" w:rsidRPr="00AF63F9" w:rsidRDefault="00A86E99" w:rsidP="00ED6835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Times New Roman"/>
                <w:kern w:val="0"/>
                <w:sz w:val="20"/>
                <w:szCs w:val="20"/>
              </w:rPr>
              <w:t>Current smoker</w:t>
            </w:r>
            <w:r w:rsidRPr="00AF63F9">
              <w:rPr>
                <w:rFonts w:cs="SimSun"/>
                <w:kern w:val="0"/>
                <w:sz w:val="20"/>
                <w:szCs w:val="20"/>
              </w:rPr>
              <w:t>=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25933" w14:textId="77777777" w:rsidR="00A86E99" w:rsidRPr="00AF63F9" w:rsidRDefault="00A86E99" w:rsidP="00ED6835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Times New Roman"/>
                <w:kern w:val="0"/>
                <w:sz w:val="20"/>
                <w:szCs w:val="20"/>
              </w:rPr>
              <w:t>Ex-smoker</w:t>
            </w:r>
            <w:r w:rsidRPr="00AF63F9">
              <w:rPr>
                <w:rFonts w:cs="SimSun"/>
                <w:kern w:val="0"/>
                <w:sz w:val="20"/>
                <w:szCs w:val="20"/>
              </w:rPr>
              <w:t>=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4C6DA" w14:textId="77777777" w:rsidR="00A86E99" w:rsidRPr="00AF63F9" w:rsidRDefault="00A86E99" w:rsidP="00ED6835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Times New Roman"/>
                <w:kern w:val="0"/>
                <w:sz w:val="20"/>
                <w:szCs w:val="20"/>
              </w:rPr>
              <w:t>Non-smoker</w:t>
            </w:r>
            <w:r w:rsidRPr="00AF63F9">
              <w:rPr>
                <w:rFonts w:cs="SimSun"/>
                <w:kern w:val="0"/>
                <w:sz w:val="20"/>
                <w:szCs w:val="20"/>
              </w:rPr>
              <w:t>=2</w:t>
            </w:r>
          </w:p>
        </w:tc>
      </w:tr>
      <w:tr w:rsidR="00AF63F9" w:rsidRPr="00AF63F9" w14:paraId="187B1C86" w14:textId="77777777" w:rsidTr="00B24C60">
        <w:trPr>
          <w:trHeight w:val="27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DD3EF" w14:textId="77777777" w:rsidR="00B24C60" w:rsidRPr="00AF63F9" w:rsidRDefault="00B24C60" w:rsidP="00B24C60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Times New Roman"/>
                <w:kern w:val="0"/>
                <w:sz w:val="20"/>
                <w:szCs w:val="20"/>
              </w:rPr>
              <w:t>Drinking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87A94" w14:textId="543AD98F" w:rsidR="00B24C60" w:rsidRPr="00AF63F9" w:rsidRDefault="00B24C60" w:rsidP="00B24C60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Times New Roman"/>
                <w:kern w:val="0"/>
                <w:sz w:val="20"/>
                <w:szCs w:val="20"/>
              </w:rPr>
              <w:t>Never or Moderate</w:t>
            </w:r>
            <w:r w:rsidRPr="00AF63F9">
              <w:rPr>
                <w:rFonts w:cs="SimSun"/>
                <w:kern w:val="0"/>
                <w:sz w:val="20"/>
                <w:szCs w:val="20"/>
              </w:rPr>
              <w:t>=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331E5" w14:textId="4FA61D08" w:rsidR="00B24C60" w:rsidRPr="00AF63F9" w:rsidRDefault="00B24C60" w:rsidP="00B24C60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Times New Roman"/>
                <w:kern w:val="0"/>
                <w:sz w:val="20"/>
                <w:szCs w:val="20"/>
              </w:rPr>
              <w:t>Excessive</w:t>
            </w:r>
            <w:r w:rsidRPr="00AF63F9">
              <w:rPr>
                <w:rFonts w:cs="SimSun"/>
                <w:kern w:val="0"/>
                <w:sz w:val="20"/>
                <w:szCs w:val="20"/>
              </w:rPr>
              <w:t>=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DE585" w14:textId="333B2CCB" w:rsidR="00B24C60" w:rsidRPr="00AF63F9" w:rsidRDefault="00B24C60" w:rsidP="00B24C60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</w:p>
        </w:tc>
      </w:tr>
      <w:tr w:rsidR="00AF63F9" w:rsidRPr="00AF63F9" w14:paraId="53E95AE0" w14:textId="77777777" w:rsidTr="00A86E99">
        <w:trPr>
          <w:trHeight w:val="27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20829" w14:textId="77777777" w:rsidR="00B24C60" w:rsidRPr="00AF63F9" w:rsidRDefault="00B24C60" w:rsidP="00B24C60">
            <w:pPr>
              <w:ind w:leftChars="-35" w:left="-84" w:rightChars="-35" w:right="-84" w:firstLineChars="0" w:firstLine="0"/>
              <w:rPr>
                <w:rFonts w:cs="Times New Roman"/>
                <w:kern w:val="0"/>
                <w:sz w:val="20"/>
                <w:szCs w:val="20"/>
              </w:rPr>
            </w:pPr>
            <w:r w:rsidRPr="00AF63F9">
              <w:rPr>
                <w:rFonts w:cs="Times New Roman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FF1AC" w14:textId="77777777" w:rsidR="00B24C60" w:rsidRPr="00AF63F9" w:rsidRDefault="00B24C60" w:rsidP="00B24C60">
            <w:pPr>
              <w:ind w:leftChars="-35" w:left="-84" w:rightChars="-35" w:right="-84" w:firstLineChars="0" w:firstLine="0"/>
              <w:rPr>
                <w:rFonts w:cs="Times New Roman"/>
                <w:kern w:val="0"/>
                <w:sz w:val="20"/>
                <w:szCs w:val="20"/>
              </w:rPr>
            </w:pPr>
            <w:r w:rsidRPr="00AF63F9">
              <w:rPr>
                <w:rFonts w:cs="Times New Roman"/>
                <w:kern w:val="0"/>
                <w:sz w:val="20"/>
                <w:szCs w:val="20"/>
              </w:rPr>
              <w:t>None</w:t>
            </w:r>
            <w:r w:rsidRPr="00AF63F9">
              <w:rPr>
                <w:rFonts w:cs="SimSun"/>
                <w:kern w:val="0"/>
                <w:sz w:val="20"/>
                <w:szCs w:val="20"/>
              </w:rPr>
              <w:t>=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73917" w14:textId="77777777" w:rsidR="00B24C60" w:rsidRPr="00AF63F9" w:rsidRDefault="00B24C60" w:rsidP="00B24C60">
            <w:pPr>
              <w:ind w:leftChars="-35" w:left="-84" w:rightChars="-35" w:right="-84" w:firstLineChars="0" w:firstLine="0"/>
              <w:rPr>
                <w:rFonts w:cs="Times New Roman"/>
                <w:kern w:val="0"/>
                <w:sz w:val="20"/>
                <w:szCs w:val="20"/>
              </w:rPr>
            </w:pPr>
            <w:r w:rsidRPr="00AF63F9">
              <w:rPr>
                <w:rFonts w:cs="Times New Roman"/>
                <w:kern w:val="0"/>
                <w:sz w:val="20"/>
                <w:szCs w:val="20"/>
              </w:rPr>
              <w:t>Inadequate</w:t>
            </w:r>
            <w:r w:rsidRPr="00AF63F9">
              <w:rPr>
                <w:rFonts w:cs="SimSun"/>
                <w:kern w:val="0"/>
                <w:sz w:val="20"/>
                <w:szCs w:val="20"/>
              </w:rPr>
              <w:t>=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5E685" w14:textId="77777777" w:rsidR="00B24C60" w:rsidRPr="00AF63F9" w:rsidRDefault="00B24C60" w:rsidP="00B24C60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Times New Roman"/>
                <w:kern w:val="0"/>
                <w:sz w:val="20"/>
                <w:szCs w:val="20"/>
              </w:rPr>
              <w:t>Sufficient</w:t>
            </w:r>
            <w:r w:rsidRPr="00AF63F9">
              <w:rPr>
                <w:rFonts w:cs="SimSun"/>
                <w:kern w:val="0"/>
                <w:sz w:val="20"/>
                <w:szCs w:val="20"/>
              </w:rPr>
              <w:t>=2</w:t>
            </w:r>
          </w:p>
        </w:tc>
      </w:tr>
      <w:tr w:rsidR="00AF63F9" w:rsidRPr="00AF63F9" w14:paraId="70008F4A" w14:textId="77777777" w:rsidTr="00A86E99">
        <w:trPr>
          <w:trHeight w:val="27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0260E" w14:textId="77777777" w:rsidR="00B24C60" w:rsidRPr="00AF63F9" w:rsidRDefault="00B24C60" w:rsidP="00B24C60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proofErr w:type="spellStart"/>
            <w:r w:rsidRPr="00AF63F9">
              <w:rPr>
                <w:rFonts w:cs="SimSun"/>
                <w:kern w:val="0"/>
                <w:sz w:val="20"/>
                <w:szCs w:val="20"/>
              </w:rPr>
              <w:t>aMeds</w:t>
            </w:r>
            <w:proofErr w:type="spellEnd"/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0C965" w14:textId="77777777" w:rsidR="00B24C60" w:rsidRPr="00AF63F9" w:rsidRDefault="00B24C60" w:rsidP="00B24C60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SimSun"/>
                <w:kern w:val="0"/>
                <w:sz w:val="20"/>
                <w:szCs w:val="20"/>
              </w:rPr>
              <w:t>T1=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AE727" w14:textId="77777777" w:rsidR="00B24C60" w:rsidRPr="00AF63F9" w:rsidRDefault="00B24C60" w:rsidP="00B24C60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SimSun"/>
                <w:kern w:val="0"/>
                <w:sz w:val="20"/>
                <w:szCs w:val="20"/>
              </w:rPr>
              <w:t>T2=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2BD9A" w14:textId="77777777" w:rsidR="00B24C60" w:rsidRPr="00AF63F9" w:rsidRDefault="00B24C60" w:rsidP="00B24C60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SimSun"/>
                <w:kern w:val="0"/>
                <w:sz w:val="20"/>
                <w:szCs w:val="20"/>
              </w:rPr>
              <w:t>T3=2</w:t>
            </w:r>
          </w:p>
        </w:tc>
      </w:tr>
      <w:tr w:rsidR="00B24C60" w:rsidRPr="00AF63F9" w14:paraId="40E7A6D9" w14:textId="77777777" w:rsidTr="00A86E99">
        <w:trPr>
          <w:trHeight w:val="270"/>
        </w:trPr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85FB9F" w14:textId="77777777" w:rsidR="00B24C60" w:rsidRPr="00AF63F9" w:rsidRDefault="00B24C60" w:rsidP="00B24C60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SimSun"/>
                <w:bCs/>
                <w:kern w:val="0"/>
                <w:sz w:val="20"/>
                <w:szCs w:val="20"/>
              </w:rPr>
              <w:t>SES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12F8C7" w14:textId="77777777" w:rsidR="00B24C60" w:rsidRPr="00AF63F9" w:rsidRDefault="00B24C60" w:rsidP="00B24C60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SimSun"/>
                <w:bCs/>
                <w:kern w:val="0"/>
                <w:sz w:val="20"/>
                <w:szCs w:val="20"/>
              </w:rPr>
              <w:t>Low</w:t>
            </w:r>
            <w:r w:rsidRPr="00AF63F9">
              <w:rPr>
                <w:rFonts w:cs="SimSun"/>
                <w:kern w:val="0"/>
                <w:sz w:val="20"/>
                <w:szCs w:val="20"/>
              </w:rPr>
              <w:t>=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DEA0FD" w14:textId="77777777" w:rsidR="00B24C60" w:rsidRPr="00AF63F9" w:rsidRDefault="00B24C60" w:rsidP="00B24C60">
            <w:pPr>
              <w:ind w:leftChars="-35" w:left="-84" w:rightChars="-35" w:right="-84" w:firstLineChars="0" w:firstLine="0"/>
              <w:rPr>
                <w:rFonts w:cs="SimSun"/>
                <w:kern w:val="0"/>
                <w:sz w:val="20"/>
                <w:szCs w:val="20"/>
              </w:rPr>
            </w:pPr>
            <w:r w:rsidRPr="00AF63F9">
              <w:rPr>
                <w:rFonts w:cs="SimSun"/>
                <w:bCs/>
                <w:kern w:val="0"/>
                <w:sz w:val="20"/>
                <w:szCs w:val="20"/>
              </w:rPr>
              <w:t>High</w:t>
            </w:r>
            <w:r w:rsidRPr="00AF63F9">
              <w:rPr>
                <w:rFonts w:cs="SimSun"/>
                <w:kern w:val="0"/>
                <w:sz w:val="20"/>
                <w:szCs w:val="20"/>
              </w:rPr>
              <w:t>=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D2FAAE" w14:textId="77777777" w:rsidR="00B24C60" w:rsidRPr="00AF63F9" w:rsidRDefault="00B24C60" w:rsidP="00B24C60">
            <w:pPr>
              <w:ind w:leftChars="-35" w:left="-84" w:rightChars="-35" w:right="-84" w:firstLine="400"/>
              <w:rPr>
                <w:rFonts w:cs="SimSun"/>
                <w:kern w:val="0"/>
                <w:sz w:val="20"/>
                <w:szCs w:val="20"/>
              </w:rPr>
            </w:pPr>
          </w:p>
        </w:tc>
      </w:tr>
    </w:tbl>
    <w:p w14:paraId="11F8B12B" w14:textId="77777777" w:rsidR="00A86E99" w:rsidRPr="00AF63F9" w:rsidRDefault="00A86E99" w:rsidP="00A86E99">
      <w:pPr>
        <w:spacing w:line="360" w:lineRule="auto"/>
        <w:ind w:firstLine="480"/>
        <w:rPr>
          <w:rFonts w:cs="Times New Roman"/>
          <w:shd w:val="clear" w:color="auto" w:fill="FFFFFF"/>
        </w:rPr>
      </w:pPr>
    </w:p>
    <w:p w14:paraId="0CB18C66" w14:textId="77777777" w:rsidR="00A86E99" w:rsidRPr="00AF63F9" w:rsidRDefault="00A86E99" w:rsidP="00A86E99">
      <w:pPr>
        <w:spacing w:line="360" w:lineRule="auto"/>
        <w:ind w:firstLine="480"/>
        <w:rPr>
          <w:rFonts w:cs="Times New Roman"/>
          <w:shd w:val="clear" w:color="auto" w:fill="FFFFFF"/>
        </w:rPr>
      </w:pPr>
    </w:p>
    <w:p w14:paraId="7F2FA41D" w14:textId="77777777" w:rsidR="00A86E99" w:rsidRPr="00AF63F9" w:rsidRDefault="00A86E99">
      <w:pPr>
        <w:ind w:firstLine="480"/>
      </w:pPr>
    </w:p>
    <w:sectPr w:rsidR="00A86E99" w:rsidRPr="00AF63F9" w:rsidSect="00712E0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859A4" w14:textId="77777777" w:rsidR="00862DBA" w:rsidRDefault="00862DBA">
      <w:pPr>
        <w:ind w:firstLine="480"/>
      </w:pPr>
      <w:r>
        <w:separator/>
      </w:r>
    </w:p>
  </w:endnote>
  <w:endnote w:type="continuationSeparator" w:id="0">
    <w:p w14:paraId="4D6F8116" w14:textId="77777777" w:rsidR="00862DBA" w:rsidRDefault="00862DBA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ctaDisplayW04-Medium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A0AE76" w14:textId="77777777" w:rsidR="009E7997" w:rsidRDefault="00862DBA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3F2C3E" w14:textId="77777777" w:rsidR="009E7997" w:rsidRDefault="00862DBA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CC5AC8" w14:textId="77777777" w:rsidR="009E7997" w:rsidRDefault="00862DBA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45B861" w14:textId="77777777" w:rsidR="00862DBA" w:rsidRDefault="00862DBA">
      <w:pPr>
        <w:ind w:firstLine="480"/>
      </w:pPr>
      <w:r>
        <w:separator/>
      </w:r>
    </w:p>
  </w:footnote>
  <w:footnote w:type="continuationSeparator" w:id="0">
    <w:p w14:paraId="6EC2A38F" w14:textId="77777777" w:rsidR="00862DBA" w:rsidRDefault="00862DBA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63ED5D" w14:textId="77777777" w:rsidR="009E7997" w:rsidRDefault="00862DBA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04F542" w14:textId="77777777" w:rsidR="009E7997" w:rsidRDefault="00862DBA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F3EC7D" w14:textId="77777777" w:rsidR="009E7997" w:rsidRDefault="00862DBA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E99"/>
    <w:rsid w:val="001426F1"/>
    <w:rsid w:val="00212F77"/>
    <w:rsid w:val="002A33C3"/>
    <w:rsid w:val="00343881"/>
    <w:rsid w:val="003763C1"/>
    <w:rsid w:val="00470AA5"/>
    <w:rsid w:val="004F1CDB"/>
    <w:rsid w:val="00545691"/>
    <w:rsid w:val="007C0EA4"/>
    <w:rsid w:val="00803C50"/>
    <w:rsid w:val="00862DBA"/>
    <w:rsid w:val="00A86E99"/>
    <w:rsid w:val="00AF63F9"/>
    <w:rsid w:val="00B24C60"/>
    <w:rsid w:val="00B307EB"/>
    <w:rsid w:val="00E50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7D7AEB"/>
  <w15:chartTrackingRefBased/>
  <w15:docId w15:val="{941BF702-BD4B-4216-AB6B-52393F008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E99"/>
    <w:pPr>
      <w:widowControl w:val="0"/>
      <w:ind w:firstLineChars="200" w:firstLine="200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6E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6E99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6E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6E99"/>
    <w:rPr>
      <w:rFonts w:ascii="Times New Roman" w:eastAsia="SimSu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Josie</cp:lastModifiedBy>
  <cp:revision>9</cp:revision>
  <dcterms:created xsi:type="dcterms:W3CDTF">2021-07-15T01:56:00Z</dcterms:created>
  <dcterms:modified xsi:type="dcterms:W3CDTF">2021-10-13T16:37:00Z</dcterms:modified>
</cp:coreProperties>
</file>